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B346C" w14:textId="77777777" w:rsidR="00787136" w:rsidRPr="003A2A29" w:rsidRDefault="00787136" w:rsidP="00787136">
      <w:pPr>
        <w:spacing w:line="360" w:lineRule="auto"/>
        <w:rPr>
          <w:rFonts w:ascii="Arial" w:hAnsi="Arial" w:cs="Arial"/>
          <w:b/>
          <w:bCs/>
          <w:sz w:val="22"/>
        </w:rPr>
      </w:pPr>
      <w:r w:rsidRPr="007335D2">
        <w:rPr>
          <w:rFonts w:ascii="Arial" w:hAnsi="Arial" w:cs="Arial"/>
          <w:b/>
          <w:bCs/>
          <w:sz w:val="22"/>
        </w:rPr>
        <w:t>S10 Table. Distribution of eye diseases and conditions that may affect retinal imaging.</w:t>
      </w:r>
    </w:p>
    <w:tbl>
      <w:tblPr>
        <w:tblW w:w="7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2"/>
        <w:gridCol w:w="2045"/>
        <w:gridCol w:w="1653"/>
      </w:tblGrid>
      <w:tr w:rsidR="00787136" w:rsidRPr="00D357A2" w14:paraId="24C4CEDA" w14:textId="77777777" w:rsidTr="003B761F">
        <w:trPr>
          <w:trHeight w:val="285"/>
        </w:trPr>
        <w:tc>
          <w:tcPr>
            <w:tcW w:w="3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26DEFD" w14:textId="77777777" w:rsidR="00787136" w:rsidRPr="00D357A2" w:rsidRDefault="00787136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ye conditions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455BE3" w14:textId="77777777" w:rsidR="00787136" w:rsidRPr="00D357A2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umber of case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2F459" w14:textId="77777777" w:rsidR="00787136" w:rsidRPr="00D357A2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Prevalence </w:t>
            </w:r>
          </w:p>
        </w:tc>
      </w:tr>
      <w:tr w:rsidR="00787136" w:rsidRPr="00D357A2" w14:paraId="3B477F6C" w14:textId="77777777" w:rsidTr="003B761F">
        <w:trPr>
          <w:trHeight w:val="285"/>
        </w:trPr>
        <w:tc>
          <w:tcPr>
            <w:tcW w:w="33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D4056D7" w14:textId="77777777" w:rsidR="00787136" w:rsidRDefault="00787136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K Biobank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504130" w14:textId="77777777" w:rsidR="00787136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18210" w14:textId="77777777" w:rsidR="00787136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87136" w:rsidRPr="00D357A2" w14:paraId="76619873" w14:textId="77777777" w:rsidTr="003B761F">
        <w:trPr>
          <w:trHeight w:val="285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02362" w14:textId="77777777" w:rsidR="00787136" w:rsidRPr="00D357A2" w:rsidRDefault="00787136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tinal &amp; choroidal disorder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A3593" w14:textId="77777777" w:rsidR="00787136" w:rsidRPr="00D357A2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,28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C363379" w14:textId="77777777" w:rsidR="00787136" w:rsidRPr="00D357A2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9%</w:t>
            </w:r>
          </w:p>
        </w:tc>
      </w:tr>
      <w:tr w:rsidR="00787136" w:rsidRPr="00D357A2" w14:paraId="4AE9B6C6" w14:textId="77777777" w:rsidTr="003B761F">
        <w:trPr>
          <w:trHeight w:val="285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25869" w14:textId="77777777" w:rsidR="00787136" w:rsidRPr="00D357A2" w:rsidRDefault="00787136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tinal detachment &amp; break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66585" w14:textId="77777777" w:rsidR="00787136" w:rsidRPr="00D357A2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0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B91940D" w14:textId="77777777" w:rsidR="00787136" w:rsidRPr="00D357A2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2%</w:t>
            </w:r>
          </w:p>
        </w:tc>
      </w:tr>
      <w:tr w:rsidR="00787136" w:rsidRPr="00D357A2" w14:paraId="53E6B9A7" w14:textId="77777777" w:rsidTr="003B761F">
        <w:trPr>
          <w:trHeight w:val="285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5B41B" w14:textId="77777777" w:rsidR="00787136" w:rsidRPr="00D357A2" w:rsidRDefault="00787136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laucoma &amp; optic nerve disorder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B320B" w14:textId="77777777" w:rsidR="00787136" w:rsidRPr="00D357A2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,16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CABBFB8" w14:textId="77777777" w:rsidR="00787136" w:rsidRPr="00D357A2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6%</w:t>
            </w:r>
          </w:p>
        </w:tc>
      </w:tr>
      <w:tr w:rsidR="00787136" w:rsidRPr="00D357A2" w14:paraId="15FBEF16" w14:textId="77777777" w:rsidTr="003B761F">
        <w:trPr>
          <w:trHeight w:val="285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D2444" w14:textId="77777777" w:rsidR="00787136" w:rsidRPr="00D357A2" w:rsidRDefault="00787136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Lens opacity 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5346C" w14:textId="77777777" w:rsidR="00787136" w:rsidRPr="00D357A2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,01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388E667" w14:textId="77777777" w:rsidR="00787136" w:rsidRPr="00D357A2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.4%</w:t>
            </w:r>
          </w:p>
        </w:tc>
      </w:tr>
      <w:tr w:rsidR="00787136" w:rsidRPr="00D357A2" w14:paraId="5B9900CA" w14:textId="77777777" w:rsidTr="003B761F">
        <w:trPr>
          <w:trHeight w:val="285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FE785" w14:textId="77777777" w:rsidR="00787136" w:rsidRPr="00D357A2" w:rsidRDefault="00787136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Vitreous disorder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1D2EC" w14:textId="77777777" w:rsidR="00787136" w:rsidRPr="00D357A2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075A072" w14:textId="77777777" w:rsidR="00787136" w:rsidRPr="00D357A2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%</w:t>
            </w:r>
          </w:p>
        </w:tc>
      </w:tr>
      <w:tr w:rsidR="00787136" w:rsidRPr="00D357A2" w14:paraId="1ECA8B8D" w14:textId="77777777" w:rsidTr="003B761F">
        <w:trPr>
          <w:trHeight w:val="285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03B3F" w14:textId="77777777" w:rsidR="00787136" w:rsidRPr="00D357A2" w:rsidRDefault="00787136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nterior segment disorder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DAF03" w14:textId="77777777" w:rsidR="00787136" w:rsidRPr="00D357A2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4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61FD8BC" w14:textId="77777777" w:rsidR="00787136" w:rsidRPr="00D357A2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2%</w:t>
            </w:r>
          </w:p>
        </w:tc>
      </w:tr>
      <w:tr w:rsidR="00787136" w:rsidRPr="00D357A2" w14:paraId="7CBBF552" w14:textId="77777777" w:rsidTr="003B761F">
        <w:trPr>
          <w:trHeight w:val="285"/>
        </w:trPr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585F3C" w14:textId="77777777" w:rsidR="00787136" w:rsidRPr="00D357A2" w:rsidRDefault="00787136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ost-procedure eye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4A77C8" w14:textId="77777777" w:rsidR="00787136" w:rsidRPr="00D357A2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21E95" w14:textId="77777777" w:rsidR="00787136" w:rsidRPr="00D357A2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%</w:t>
            </w:r>
          </w:p>
        </w:tc>
      </w:tr>
      <w:tr w:rsidR="00787136" w:rsidRPr="00D357A2" w14:paraId="3437B824" w14:textId="77777777" w:rsidTr="003B761F">
        <w:trPr>
          <w:trHeight w:val="285"/>
        </w:trPr>
        <w:tc>
          <w:tcPr>
            <w:tcW w:w="33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1BF37A9" w14:textId="77777777" w:rsidR="00787136" w:rsidRDefault="00787136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IONEER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FC72563" w14:textId="77777777" w:rsidR="00787136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21C63" w14:textId="77777777" w:rsidR="00787136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87136" w:rsidRPr="00D357A2" w14:paraId="190E303D" w14:textId="77777777" w:rsidTr="003B761F">
        <w:trPr>
          <w:trHeight w:val="285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FFD11" w14:textId="77777777" w:rsidR="00787136" w:rsidRDefault="00787136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MD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C53AA" w14:textId="77777777" w:rsidR="00787136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FE2561C" w14:textId="77777777" w:rsidR="00787136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.4%</w:t>
            </w:r>
          </w:p>
        </w:tc>
      </w:tr>
      <w:tr w:rsidR="00787136" w:rsidRPr="00D357A2" w14:paraId="76848936" w14:textId="77777777" w:rsidTr="003B761F">
        <w:trPr>
          <w:trHeight w:val="285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D5340" w14:textId="77777777" w:rsidR="00787136" w:rsidRDefault="00787136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F95D8" w14:textId="77777777" w:rsidR="00787136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3343FE8" w14:textId="77777777" w:rsidR="00787136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.5%</w:t>
            </w:r>
          </w:p>
        </w:tc>
      </w:tr>
      <w:tr w:rsidR="00787136" w:rsidRPr="00D357A2" w14:paraId="763CE1A3" w14:textId="77777777" w:rsidTr="003B761F">
        <w:trPr>
          <w:trHeight w:val="285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0C5F7" w14:textId="77777777" w:rsidR="00787136" w:rsidRDefault="00787136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laucom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77D8E" w14:textId="77777777" w:rsidR="00787136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0688ED8" w14:textId="77777777" w:rsidR="00787136" w:rsidRDefault="00787136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.9%</w:t>
            </w:r>
          </w:p>
        </w:tc>
      </w:tr>
      <w:tr w:rsidR="00787136" w:rsidRPr="00D357A2" w14:paraId="2ACD73A4" w14:textId="77777777" w:rsidTr="003B761F">
        <w:trPr>
          <w:trHeight w:val="285"/>
        </w:trPr>
        <w:tc>
          <w:tcPr>
            <w:tcW w:w="70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91D15" w14:textId="77777777" w:rsidR="00787136" w:rsidRPr="003A2A29" w:rsidRDefault="00787136" w:rsidP="003B761F">
            <w:pPr>
              <w:widowControl/>
              <w:spacing w:line="276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3A2A2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The total number of participants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ncluded in the prospective UK Biobank cohort </w:t>
            </w:r>
            <w:r w:rsidRPr="003A2A2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s 43,938. </w:t>
            </w:r>
            <w:r w:rsidRPr="0049097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The total number of participants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ncluded in the cross-sectional PIONEER cohort </w:t>
            </w:r>
            <w:r w:rsidRPr="0049097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s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49097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,9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0</w:t>
            </w:r>
            <w:r w:rsidRPr="0049097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. </w:t>
            </w:r>
          </w:p>
        </w:tc>
      </w:tr>
    </w:tbl>
    <w:p w14:paraId="3A0E2911" w14:textId="77777777" w:rsidR="00F70AD0" w:rsidRDefault="00F70AD0"/>
    <w:sectPr w:rsidR="00F70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136"/>
    <w:rsid w:val="00234946"/>
    <w:rsid w:val="00787136"/>
    <w:rsid w:val="007F23E3"/>
    <w:rsid w:val="0083300D"/>
    <w:rsid w:val="00F7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1B3E4"/>
  <w15:chartTrackingRefBased/>
  <w15:docId w15:val="{B744E716-C342-44AC-8E2A-B611AC466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136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87136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7136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7136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7136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7136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GB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7136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7136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7136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7136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71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7871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871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87136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87136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8713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87136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713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8713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8713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87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7136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871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7136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871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7136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aa">
    <w:name w:val="Intense Emphasis"/>
    <w:basedOn w:val="a0"/>
    <w:uiPriority w:val="21"/>
    <w:qFormat/>
    <w:rsid w:val="0078713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7136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8713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8713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Qingsheng</dc:creator>
  <cp:keywords/>
  <dc:description/>
  <cp:lastModifiedBy>Peng, Qingsheng</cp:lastModifiedBy>
  <cp:revision>1</cp:revision>
  <dcterms:created xsi:type="dcterms:W3CDTF">2026-04-02T09:28:00Z</dcterms:created>
  <dcterms:modified xsi:type="dcterms:W3CDTF">2026-04-02T09:28:00Z</dcterms:modified>
</cp:coreProperties>
</file>